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039" w:rsidRPr="005A5D66" w:rsidRDefault="00327039" w:rsidP="00327039">
      <w:pP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r w:rsidRPr="005A5D66"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>S</w:t>
      </w:r>
      <w:r w:rsidRPr="005A5D66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earch </w:t>
      </w:r>
      <w:r w:rsidRPr="005A5D66"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>S</w:t>
      </w:r>
      <w:r w:rsidRPr="005A5D66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trategy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>in PubM</w:t>
      </w:r>
      <w:r w:rsidRPr="005A5D66"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>ed</w:t>
      </w:r>
    </w:p>
    <w:p w:rsidR="00392E25" w:rsidRPr="00327039" w:rsidRDefault="00327039" w:rsidP="00327039">
      <w:pPr>
        <w:ind w:firstLineChars="100" w:firstLine="240"/>
      </w:pP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((("Blood Platelets"[Mesh])</w:t>
      </w:r>
      <w:r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OR</w:t>
      </w:r>
      <w:r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  <w:r w:rsidR="008717F1"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((("thrombocytosis"[Title/Abstract]) OR "thrombocythemia"[Title/Abstract]) OR platelet*[Title/Abstract]))) AND((((((((((“colorectal”[Title/Abstract])OR“colorectum”[Title/Abstract]) OR “colon”[Title/Abstract]) OR “Rectum”[Title/Abstract]) OR “Rectal”[Title/Abstract]) OR “large intestine”[Title/Abstract])) AND (((((((adenocarcinoma*[Title/Abstract]) OR tumour*[Title/Abstract]) ORtumor*[Title/Abstract])OR</w:t>
      </w:r>
      <w:r w:rsidR="008717F1"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  <w:r w:rsidR="008717F1"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neoplas*[Title/Abstract])ORcarcinoma*[Title/Abstract]) OR cancer*[Title/Abstract]) OR </w:t>
      </w:r>
      <w:bookmarkStart w:id="0" w:name="OLE_LINK3"/>
      <w:bookmarkStart w:id="1" w:name="OLE_LINK4"/>
      <w:r w:rsidR="008717F1"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malignant</w:t>
      </w:r>
      <w:bookmarkEnd w:id="0"/>
      <w:bookmarkEnd w:id="1"/>
      <w:r w:rsidR="008717F1"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[Title/Abstract]))) OR ((("Colorectal Neoplasms"[Mesh]) OR "Rectal Neoplasms"[Mesh]) OR "Colonic Neoplasms"[Mesh]))</w:t>
      </w:r>
      <w:r w:rsidR="00487A00"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  <w:r w:rsidR="00487A00" w:rsidRPr="00327039">
        <w:rPr>
          <w:rFonts w:asciiTheme="minorEastAsia" w:hAnsiTheme="minorEastAsia" w:hint="eastAsia"/>
          <w:sz w:val="24"/>
          <w:szCs w:val="24"/>
        </w:rPr>
        <w:t xml:space="preserve"> </w:t>
      </w:r>
      <w:r w:rsidR="00487A00" w:rsidRPr="00327039">
        <w:rPr>
          <w:rFonts w:hint="eastAsia"/>
        </w:rPr>
        <w:t xml:space="preserve">                </w:t>
      </w:r>
    </w:p>
    <w:p w:rsidR="001432AA" w:rsidRDefault="001432AA"/>
    <w:p w:rsidR="00327039" w:rsidRDefault="00327039" w:rsidP="00327039">
      <w:pPr>
        <w:rPr>
          <w:rFonts w:asciiTheme="minorEastAsia" w:hAnsiTheme="minorEastAsia" w:cs="Arial"/>
          <w:sz w:val="24"/>
          <w:szCs w:val="24"/>
        </w:rPr>
      </w:pPr>
      <w:r w:rsidRPr="005A5D66"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>S</w:t>
      </w:r>
      <w:r w:rsidRPr="005A5D66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earch </w:t>
      </w:r>
      <w:r w:rsidRPr="005A5D66"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>S</w:t>
      </w:r>
      <w:r w:rsidRPr="005A5D66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trategy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>in EMBASE</w:t>
      </w:r>
      <w:r w:rsidR="002D5EAD" w:rsidRPr="002D5EAD">
        <w:rPr>
          <w:rFonts w:asciiTheme="minorEastAsia" w:hAnsiTheme="minorEastAsia" w:cs="Arial"/>
          <w:sz w:val="24"/>
          <w:szCs w:val="24"/>
        </w:rPr>
        <w:t xml:space="preserve"> </w:t>
      </w:r>
    </w:p>
    <w:p w:rsidR="00327039" w:rsidRPr="00327039" w:rsidRDefault="00327039" w:rsidP="00327039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'colon':ab,ti OR colorectal:ab,ti OR colorectum:ab,ti OR rectum:ab,ti OR rectal:ab,ti </w:t>
      </w:r>
    </w:p>
    <w:p w:rsidR="002D5EAD" w:rsidRPr="00327039" w:rsidRDefault="00327039" w:rsidP="00327039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OR 'large intestine':ab,ti AND  (adenocarcinoma*:ab,ti OR tumour*:ab,ti OR</w:t>
      </w:r>
      <w:r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umor*:ab,ti OR neoplas*:ab,ti OR carcinoma*:ab,ti OR cancer*:ab,ti OR  malignant:ab,ti) OR 'rectum tumor'/exp OR 'colorectal tumor'/exp OR 'colon tumor'/exp AND ('thrombocyte'/exp OR thrombocytosis:ti OR thrombocythemia:ti OR platelet*:ti)</w:t>
      </w:r>
    </w:p>
    <w:p w:rsidR="0039092D" w:rsidRDefault="0039092D">
      <w:pPr>
        <w:rPr>
          <w:rFonts w:asciiTheme="minorEastAsia" w:hAnsiTheme="minorEastAsia"/>
          <w:sz w:val="24"/>
          <w:szCs w:val="24"/>
        </w:rPr>
      </w:pPr>
    </w:p>
    <w:p w:rsidR="00327039" w:rsidRDefault="00327039">
      <w:pPr>
        <w:rPr>
          <w:color w:val="333333"/>
        </w:rPr>
      </w:pPr>
      <w:r w:rsidRPr="005A5D66"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>S</w:t>
      </w:r>
      <w:r w:rsidRPr="005A5D66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earch </w:t>
      </w:r>
      <w:r w:rsidRPr="005A5D66"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>S</w:t>
      </w:r>
      <w:r w:rsidRPr="005A5D66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trategy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shd w:val="clear" w:color="auto" w:fill="FFFFFF"/>
        </w:rPr>
        <w:t>in</w:t>
      </w:r>
      <w:r w:rsidRPr="0032703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27039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Cochrane Library databases</w:t>
      </w:r>
      <w:r>
        <w:rPr>
          <w:rFonts w:hint="eastAsia"/>
          <w:color w:val="333333"/>
        </w:rPr>
        <w:t xml:space="preserve"> </w:t>
      </w:r>
    </w:p>
    <w:p w:rsidR="0039092D" w:rsidRPr="00327039" w:rsidRDefault="0039092D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1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"thrombocytosis":ti,ab,kw or "thrombocythemia":ti,ab,kw or platelet*:ti,ab,kw (Word variations have been searched)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                       </w:t>
      </w:r>
    </w:p>
    <w:p w:rsidR="0039092D" w:rsidRPr="00327039" w:rsidRDefault="0039092D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2 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MeSH descriptor: [Blood Platelets] explode all trees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   </w:t>
      </w:r>
      <w:r w:rsid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</w:t>
      </w:r>
    </w:p>
    <w:p w:rsidR="0075035B" w:rsidRPr="00327039" w:rsidRDefault="0039092D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3 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#1 or #2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                                      </w:t>
      </w:r>
      <w:r w:rsid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</w:t>
      </w:r>
    </w:p>
    <w:p w:rsidR="0075035B" w:rsidRPr="00327039" w:rsidRDefault="0075035B" w:rsidP="0075035B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4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large intestine":ti,ab,kw or "colorectal":ti,ab,kw or "colorectum":ti,ab,kw or "colon":ti,ab,kw or "Rectum":ti,ab,kw (Word variations have been searched)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 17442</w:t>
      </w:r>
    </w:p>
    <w:p w:rsidR="0075035B" w:rsidRPr="00327039" w:rsidRDefault="0075035B" w:rsidP="0075035B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5 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Rectal":ti,ab,kw (Word variations have been searched)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   </w:t>
      </w:r>
      <w:r w:rsid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</w:p>
    <w:p w:rsidR="0039092D" w:rsidRPr="00327039" w:rsidRDefault="0075035B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6  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#4 or #5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                                        </w:t>
      </w:r>
      <w:r w:rsid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</w:p>
    <w:p w:rsidR="0075035B" w:rsidRPr="00327039" w:rsidRDefault="0075035B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7  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adenocarcinoma*:ti,ab,kw or tumour*:ti,ab,kw or tumor*:ti,ab,kw or neoplas*:ti,ab,kw or carcinoma*:ti,ab,kw (Word variations have been searched)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    </w:t>
      </w:r>
    </w:p>
    <w:p w:rsidR="0075035B" w:rsidRPr="00327039" w:rsidRDefault="0075035B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8  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malignant:ti,ab,kw (Word variations have been searched)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</w:t>
      </w:r>
      <w:r w:rsid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</w:p>
    <w:p w:rsidR="0075035B" w:rsidRPr="00327039" w:rsidRDefault="0075035B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9   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#7 or #8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                                       </w:t>
      </w:r>
      <w:r w:rsid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</w:p>
    <w:p w:rsidR="0075035B" w:rsidRPr="00327039" w:rsidRDefault="0075035B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10  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#6 and #9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                                       </w:t>
      </w:r>
      <w:r w:rsid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</w:p>
    <w:p w:rsidR="0075035B" w:rsidRPr="00327039" w:rsidRDefault="0075035B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11  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MeSH descriptor: [Colorectal Neoplasms] explode all trees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</w:t>
      </w:r>
      <w:r w:rsid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</w:p>
    <w:p w:rsidR="0075035B" w:rsidRPr="00327039" w:rsidRDefault="0075035B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12  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MeSH descriptor: [Rectal Neoplasms] explode all trees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   </w:t>
      </w:r>
      <w:r w:rsid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</w:p>
    <w:p w:rsidR="0075035B" w:rsidRPr="00327039" w:rsidRDefault="0075035B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13  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MeSH descriptor: [Colonic Neoplasms] explode all trees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  </w:t>
      </w:r>
      <w:r w:rsid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</w:p>
    <w:p w:rsidR="0075035B" w:rsidRPr="00327039" w:rsidRDefault="0075035B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14  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#10 or #11 or #12 or #13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                           </w:t>
      </w:r>
      <w:r w:rsid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</w:p>
    <w:p w:rsidR="0075035B" w:rsidRPr="00327039" w:rsidRDefault="0075035B">
      <w:pPr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#15   </w:t>
      </w:r>
      <w:r w:rsidRPr="00327039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#14 and #3</w:t>
      </w:r>
      <w:r w:rsidRP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                                             </w:t>
      </w:r>
      <w:r w:rsidR="00327039">
        <w:rPr>
          <w:rFonts w:ascii="Times New Roman" w:hAnsi="Times New Roman" w:hint="eastAsia"/>
          <w:bCs/>
          <w:color w:val="000000"/>
          <w:sz w:val="24"/>
          <w:szCs w:val="24"/>
          <w:shd w:val="clear" w:color="auto" w:fill="FFFFFF"/>
        </w:rPr>
        <w:t xml:space="preserve"> </w:t>
      </w:r>
    </w:p>
    <w:sectPr w:rsidR="0075035B" w:rsidRPr="00327039" w:rsidSect="004D0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0374" w:rsidRDefault="00C70374" w:rsidP="00487A00">
      <w:r>
        <w:separator/>
      </w:r>
    </w:p>
  </w:endnote>
  <w:endnote w:type="continuationSeparator" w:id="1">
    <w:p w:rsidR="00C70374" w:rsidRDefault="00C70374" w:rsidP="00487A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0374" w:rsidRDefault="00C70374" w:rsidP="00487A00">
      <w:r>
        <w:separator/>
      </w:r>
    </w:p>
  </w:footnote>
  <w:footnote w:type="continuationSeparator" w:id="1">
    <w:p w:rsidR="00C70374" w:rsidRDefault="00C70374" w:rsidP="00487A0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392D39"/>
    <w:multiLevelType w:val="multilevel"/>
    <w:tmpl w:val="37D2D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F3D132A"/>
    <w:multiLevelType w:val="multilevel"/>
    <w:tmpl w:val="B9E40F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29D216D"/>
    <w:multiLevelType w:val="multilevel"/>
    <w:tmpl w:val="35EE3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7A00"/>
    <w:rsid w:val="000C6B3D"/>
    <w:rsid w:val="001432AA"/>
    <w:rsid w:val="00144B42"/>
    <w:rsid w:val="00160919"/>
    <w:rsid w:val="00181CBB"/>
    <w:rsid w:val="00232E6C"/>
    <w:rsid w:val="00276ED3"/>
    <w:rsid w:val="002D5EAD"/>
    <w:rsid w:val="00327039"/>
    <w:rsid w:val="0039092D"/>
    <w:rsid w:val="00431CA6"/>
    <w:rsid w:val="00487A00"/>
    <w:rsid w:val="004D0F2B"/>
    <w:rsid w:val="004E5A43"/>
    <w:rsid w:val="00533333"/>
    <w:rsid w:val="005B31E3"/>
    <w:rsid w:val="005C35C5"/>
    <w:rsid w:val="006248D0"/>
    <w:rsid w:val="00714D8A"/>
    <w:rsid w:val="0075035B"/>
    <w:rsid w:val="007877BE"/>
    <w:rsid w:val="008717F1"/>
    <w:rsid w:val="009021FA"/>
    <w:rsid w:val="00937CFE"/>
    <w:rsid w:val="009F46DD"/>
    <w:rsid w:val="00A466D5"/>
    <w:rsid w:val="00B3001A"/>
    <w:rsid w:val="00BA433C"/>
    <w:rsid w:val="00C12B4C"/>
    <w:rsid w:val="00C70374"/>
    <w:rsid w:val="00C8117A"/>
    <w:rsid w:val="00CA22A7"/>
    <w:rsid w:val="00CE27A7"/>
    <w:rsid w:val="00F52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F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87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87A0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87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87A00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9092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9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9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1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94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03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96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8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0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2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3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6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9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4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07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87</Characters>
  <Application>Microsoft Office Word</Application>
  <DocSecurity>0</DocSecurity>
  <Lines>17</Lines>
  <Paragraphs>4</Paragraphs>
  <ScaleCrop>false</ScaleCrop>
  <Company>Microsoft</Company>
  <LinksUpToDate>false</LinksUpToDate>
  <CharactersWithSpaces>2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74700</cp:lastModifiedBy>
  <cp:revision>2</cp:revision>
  <dcterms:created xsi:type="dcterms:W3CDTF">2018-06-06T06:27:00Z</dcterms:created>
  <dcterms:modified xsi:type="dcterms:W3CDTF">2018-06-06T06:27:00Z</dcterms:modified>
</cp:coreProperties>
</file>